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E6D68" w14:textId="1D07ADF3" w:rsidR="00666B95" w:rsidRPr="00666B95" w:rsidRDefault="00666B95" w:rsidP="00666B95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5-1. </w:t>
      </w:r>
      <w:r w:rsidRPr="00D3451A">
        <w:rPr>
          <w:rFonts w:eastAsia="Arial" w:cstheme="minorHAnsi"/>
          <w:color w:val="000000"/>
          <w:szCs w:val="22"/>
        </w:rPr>
        <w:t>Statistics from linear mixed models of average LH in diestrous mice on day of adult treatment. Data were fit with the formula average LH ~ early-life treatment * adult treatment + (1 | dam). Early-life treatment is STD vs LBN treatment; adult treatment is CON vs ALPS treatment.</w:t>
      </w:r>
    </w:p>
    <w:tbl>
      <w:tblPr>
        <w:tblW w:w="2848" w:type="pct"/>
        <w:jc w:val="center"/>
        <w:tblLook w:val="0420" w:firstRow="1" w:lastRow="0" w:firstColumn="0" w:lastColumn="0" w:noHBand="0" w:noVBand="1"/>
      </w:tblPr>
      <w:tblGrid>
        <w:gridCol w:w="3548"/>
        <w:gridCol w:w="479"/>
        <w:gridCol w:w="713"/>
        <w:gridCol w:w="591"/>
      </w:tblGrid>
      <w:tr w:rsidR="00A471BD" w:rsidRPr="002C56D1" w14:paraId="6E17FCEE" w14:textId="77777777" w:rsidTr="00666B95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F5DE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bookmarkStart w:id="0" w:name="_Hlk161595835"/>
            <w:r w:rsidRPr="002C56D1">
              <w:rPr>
                <w:rFonts w:ascii="Arial" w:eastAsia="Arial" w:hAnsi="Arial" w:cs="Arial"/>
                <w:color w:val="000000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0C3B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1152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411F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A471BD" w:rsidRPr="002C56D1" w14:paraId="1268F867" w14:textId="77777777" w:rsidTr="00666B95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18EB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BCEC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837F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16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9034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687</w:t>
            </w:r>
          </w:p>
        </w:tc>
      </w:tr>
      <w:tr w:rsidR="00A471BD" w:rsidRPr="002C56D1" w14:paraId="29ECA88B" w14:textId="77777777" w:rsidTr="00666B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5544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dult treatmen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0758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3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7530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23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9173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67</w:t>
            </w:r>
          </w:p>
        </w:tc>
      </w:tr>
      <w:tr w:rsidR="00A471BD" w:rsidRPr="002C56D1" w14:paraId="75227FAC" w14:textId="77777777" w:rsidTr="00666B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A613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arly-life treatment * adult treatmen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0EFA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7232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23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DF3B" w14:textId="77777777" w:rsidR="00A471BD" w:rsidRPr="002C56D1" w:rsidRDefault="00A471BD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515</w:t>
            </w:r>
          </w:p>
        </w:tc>
      </w:tr>
      <w:bookmarkEnd w:id="0"/>
    </w:tbl>
    <w:p w14:paraId="4788CDE3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BD"/>
    <w:rsid w:val="00583398"/>
    <w:rsid w:val="00666B95"/>
    <w:rsid w:val="008754F9"/>
    <w:rsid w:val="00A471BD"/>
    <w:rsid w:val="00B54A7E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9182"/>
  <w15:chartTrackingRefBased/>
  <w15:docId w15:val="{BEAF2B58-5D33-453B-9EF8-286B38BA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1BD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3:00Z</dcterms:created>
  <dcterms:modified xsi:type="dcterms:W3CDTF">2024-07-23T18:05:00Z</dcterms:modified>
</cp:coreProperties>
</file>